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17D24" w14:textId="77777777" w:rsidR="00277DB6" w:rsidRDefault="00277DB6" w:rsidP="00277DB6">
      <w:pPr>
        <w:pStyle w:val="Default"/>
        <w:rPr>
          <w:rFonts w:ascii="Arial" w:eastAsia="Arial" w:hAnsi="Arial" w:cs="Arial"/>
          <w:b/>
          <w:bCs/>
          <w:sz w:val="24"/>
          <w:szCs w:val="24"/>
          <w:u w:val="single"/>
        </w:rPr>
      </w:pPr>
      <w:r>
        <w:rPr>
          <w:rFonts w:ascii="Arial"/>
          <w:b/>
          <w:bCs/>
          <w:sz w:val="24"/>
          <w:szCs w:val="24"/>
          <w:u w:val="single"/>
        </w:rPr>
        <w:t>Appendix 1</w:t>
      </w:r>
    </w:p>
    <w:p w14:paraId="43AA93D6" w14:textId="77777777" w:rsidR="00277DB6" w:rsidRDefault="00277DB6" w:rsidP="00277DB6">
      <w:pPr>
        <w:pStyle w:val="Default"/>
        <w:rPr>
          <w:rFonts w:ascii="Arial" w:eastAsia="Arial" w:hAnsi="Arial" w:cs="Arial"/>
          <w:sz w:val="24"/>
          <w:szCs w:val="24"/>
          <w:u w:val="single"/>
        </w:rPr>
      </w:pPr>
    </w:p>
    <w:p w14:paraId="01F656B5" w14:textId="77777777" w:rsidR="00277DB6" w:rsidRDefault="00277DB6" w:rsidP="00277DB6">
      <w:pPr>
        <w:pStyle w:val="Body"/>
        <w:rPr>
          <w:rFonts w:ascii="Arial" w:eastAsia="Arial" w:hAnsi="Arial" w:cs="Arial"/>
          <w:u w:val="single"/>
        </w:rPr>
      </w:pPr>
    </w:p>
    <w:p w14:paraId="626908B0" w14:textId="77777777" w:rsidR="00277DB6" w:rsidRDefault="00277DB6" w:rsidP="00277DB6">
      <w:pPr>
        <w:pStyle w:val="Body"/>
        <w:rPr>
          <w:rFonts w:ascii="Arial" w:eastAsia="Arial" w:hAnsi="Arial" w:cs="Arial"/>
          <w:u w:val="single"/>
        </w:rPr>
      </w:pPr>
      <w:r>
        <w:rPr>
          <w:rFonts w:ascii="Arial"/>
          <w:u w:val="single"/>
          <w:lang w:val="en-US"/>
        </w:rPr>
        <w:t>Hearing test survey</w:t>
      </w:r>
    </w:p>
    <w:p w14:paraId="727F24D9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12B592AB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1. Prior to attending the memory clinic, did you think that you were suffering from hearing impairment?</w:t>
      </w:r>
    </w:p>
    <w:p w14:paraId="5AC86B15" w14:textId="77777777" w:rsidR="00277DB6" w:rsidRDefault="00277DB6" w:rsidP="00277DB6">
      <w:pPr>
        <w:pStyle w:val="Body"/>
        <w:numPr>
          <w:ilvl w:val="1"/>
          <w:numId w:val="1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</w:t>
      </w:r>
    </w:p>
    <w:p w14:paraId="55C0F0F9" w14:textId="77777777" w:rsidR="00277DB6" w:rsidRDefault="00277DB6" w:rsidP="00277DB6">
      <w:pPr>
        <w:pStyle w:val="Body"/>
        <w:numPr>
          <w:ilvl w:val="1"/>
          <w:numId w:val="2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</w:t>
      </w:r>
    </w:p>
    <w:p w14:paraId="65E97352" w14:textId="77777777" w:rsidR="00277DB6" w:rsidRDefault="00277DB6" w:rsidP="00277DB6">
      <w:pPr>
        <w:pStyle w:val="Body"/>
        <w:numPr>
          <w:ilvl w:val="1"/>
          <w:numId w:val="3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Unsure</w:t>
      </w:r>
    </w:p>
    <w:p w14:paraId="47F9FC16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5C48B607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 xml:space="preserve">2. Prior to attending the memory clinic, had you noticed difficulties following conversations when there was background noise? </w:t>
      </w:r>
      <w:proofErr w:type="gramStart"/>
      <w:r>
        <w:rPr>
          <w:rFonts w:ascii="Arial"/>
          <w:lang w:val="en-US"/>
        </w:rPr>
        <w:t>e.g.</w:t>
      </w:r>
      <w:proofErr w:type="gramEnd"/>
      <w:r>
        <w:rPr>
          <w:rFonts w:ascii="Arial"/>
          <w:lang w:val="en-US"/>
        </w:rPr>
        <w:t xml:space="preserve"> other people talking, music, TV</w:t>
      </w:r>
    </w:p>
    <w:p w14:paraId="6C7C02CE" w14:textId="77777777" w:rsidR="00277DB6" w:rsidRDefault="00277DB6" w:rsidP="00277DB6">
      <w:pPr>
        <w:pStyle w:val="Body"/>
        <w:numPr>
          <w:ilvl w:val="1"/>
          <w:numId w:val="4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</w:t>
      </w:r>
    </w:p>
    <w:p w14:paraId="6C8497FD" w14:textId="77777777" w:rsidR="00277DB6" w:rsidRDefault="00277DB6" w:rsidP="00277DB6">
      <w:pPr>
        <w:pStyle w:val="Body"/>
        <w:numPr>
          <w:ilvl w:val="1"/>
          <w:numId w:val="5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 xml:space="preserve">No </w:t>
      </w:r>
    </w:p>
    <w:p w14:paraId="35C7A831" w14:textId="77777777" w:rsidR="00277DB6" w:rsidRDefault="00277DB6" w:rsidP="00277DB6">
      <w:pPr>
        <w:pStyle w:val="Body"/>
        <w:numPr>
          <w:ilvl w:val="1"/>
          <w:numId w:val="6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Unsure</w:t>
      </w:r>
    </w:p>
    <w:p w14:paraId="478C2D34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67AEEFB7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3. Had you ever had a hearing test prior to your first attendance at the memory clinic?</w:t>
      </w:r>
    </w:p>
    <w:p w14:paraId="3D2F38CA" w14:textId="77777777" w:rsidR="00277DB6" w:rsidRDefault="00277DB6" w:rsidP="00277DB6">
      <w:pPr>
        <w:pStyle w:val="Body"/>
        <w:numPr>
          <w:ilvl w:val="1"/>
          <w:numId w:val="7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</w:t>
      </w:r>
    </w:p>
    <w:p w14:paraId="57A27A25" w14:textId="77777777" w:rsidR="00277DB6" w:rsidRDefault="00277DB6" w:rsidP="00277DB6">
      <w:pPr>
        <w:pStyle w:val="Body"/>
        <w:numPr>
          <w:ilvl w:val="1"/>
          <w:numId w:val="8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 xml:space="preserve">No </w:t>
      </w:r>
    </w:p>
    <w:p w14:paraId="0F34B257" w14:textId="77777777" w:rsidR="00277DB6" w:rsidRDefault="00277DB6" w:rsidP="00277DB6">
      <w:pPr>
        <w:pStyle w:val="Body"/>
        <w:numPr>
          <w:ilvl w:val="1"/>
          <w:numId w:val="9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Unsure</w:t>
      </w:r>
    </w:p>
    <w:p w14:paraId="73AA5F5C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6A194F9E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4. Did you routinely wear a hearing aid prior to your first attendance at the memory clinic?</w:t>
      </w:r>
    </w:p>
    <w:p w14:paraId="681062B2" w14:textId="77777777" w:rsidR="00277DB6" w:rsidRDefault="00277DB6" w:rsidP="00277DB6">
      <w:pPr>
        <w:pStyle w:val="Body"/>
        <w:numPr>
          <w:ilvl w:val="1"/>
          <w:numId w:val="10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</w:t>
      </w:r>
    </w:p>
    <w:p w14:paraId="57A741FF" w14:textId="77777777" w:rsidR="00277DB6" w:rsidRDefault="00277DB6" w:rsidP="00277DB6">
      <w:pPr>
        <w:pStyle w:val="Body"/>
        <w:numPr>
          <w:ilvl w:val="1"/>
          <w:numId w:val="11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 xml:space="preserve">No </w:t>
      </w:r>
    </w:p>
    <w:p w14:paraId="469BACBA" w14:textId="77777777" w:rsidR="00277DB6" w:rsidRDefault="00277DB6" w:rsidP="00277DB6">
      <w:pPr>
        <w:pStyle w:val="Body"/>
        <w:numPr>
          <w:ilvl w:val="1"/>
          <w:numId w:val="12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Unsure</w:t>
      </w:r>
    </w:p>
    <w:p w14:paraId="5D3E3449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3668B0C2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5. Was it explained to you why a hearing test formed part of your assessment at the memory clinic?</w:t>
      </w:r>
    </w:p>
    <w:p w14:paraId="6951CCF4" w14:textId="77777777" w:rsidR="00277DB6" w:rsidRDefault="00277DB6" w:rsidP="00277DB6">
      <w:pPr>
        <w:pStyle w:val="Body"/>
        <w:numPr>
          <w:ilvl w:val="1"/>
          <w:numId w:val="13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</w:t>
      </w:r>
    </w:p>
    <w:p w14:paraId="02309B9D" w14:textId="77777777" w:rsidR="00277DB6" w:rsidRDefault="00277DB6" w:rsidP="00277DB6">
      <w:pPr>
        <w:pStyle w:val="Body"/>
        <w:numPr>
          <w:ilvl w:val="1"/>
          <w:numId w:val="14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</w:t>
      </w:r>
    </w:p>
    <w:p w14:paraId="1DCE89E3" w14:textId="77777777" w:rsidR="00277DB6" w:rsidRDefault="00277DB6" w:rsidP="00277DB6">
      <w:pPr>
        <w:pStyle w:val="Body"/>
        <w:numPr>
          <w:ilvl w:val="1"/>
          <w:numId w:val="15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Unsure</w:t>
      </w:r>
    </w:p>
    <w:p w14:paraId="178C979F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07A16430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6. How important do you think having a hearing test was as part of your overall assessment at the memory clinic?</w:t>
      </w:r>
    </w:p>
    <w:p w14:paraId="558D4C78" w14:textId="77777777" w:rsidR="00277DB6" w:rsidRDefault="00277DB6" w:rsidP="00277DB6">
      <w:pPr>
        <w:pStyle w:val="Body"/>
        <w:numPr>
          <w:ilvl w:val="1"/>
          <w:numId w:val="16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 xml:space="preserve">Important </w:t>
      </w:r>
    </w:p>
    <w:p w14:paraId="28BB78ED" w14:textId="77777777" w:rsidR="00277DB6" w:rsidRDefault="00277DB6" w:rsidP="00277DB6">
      <w:pPr>
        <w:pStyle w:val="Body"/>
        <w:numPr>
          <w:ilvl w:val="1"/>
          <w:numId w:val="17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utral</w:t>
      </w:r>
    </w:p>
    <w:p w14:paraId="3B1AF410" w14:textId="77777777" w:rsidR="00277DB6" w:rsidRDefault="00277DB6" w:rsidP="00277DB6">
      <w:pPr>
        <w:pStyle w:val="Body"/>
        <w:numPr>
          <w:ilvl w:val="1"/>
          <w:numId w:val="18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Low importance</w:t>
      </w:r>
    </w:p>
    <w:p w14:paraId="1411ED18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0EC17F0C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 xml:space="preserve">7. Do you think that there is </w:t>
      </w:r>
      <w:proofErr w:type="spellStart"/>
      <w:proofErr w:type="gramStart"/>
      <w:r>
        <w:rPr>
          <w:rFonts w:ascii="Arial"/>
          <w:lang w:val="en-US"/>
        </w:rPr>
        <w:t>a</w:t>
      </w:r>
      <w:proofErr w:type="spellEnd"/>
      <w:proofErr w:type="gramEnd"/>
      <w:r>
        <w:rPr>
          <w:rFonts w:ascii="Arial"/>
          <w:lang w:val="en-US"/>
        </w:rPr>
        <w:t xml:space="preserve"> association between hearing problems and memory loss?</w:t>
      </w:r>
    </w:p>
    <w:p w14:paraId="3033B438" w14:textId="77777777" w:rsidR="00277DB6" w:rsidRDefault="00277DB6" w:rsidP="00277DB6">
      <w:pPr>
        <w:pStyle w:val="Body"/>
        <w:numPr>
          <w:ilvl w:val="1"/>
          <w:numId w:val="19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, there is an association</w:t>
      </w:r>
    </w:p>
    <w:p w14:paraId="4A959F69" w14:textId="77777777" w:rsidR="00277DB6" w:rsidRDefault="00277DB6" w:rsidP="00277DB6">
      <w:pPr>
        <w:pStyle w:val="Body"/>
        <w:numPr>
          <w:ilvl w:val="1"/>
          <w:numId w:val="20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 association</w:t>
      </w:r>
    </w:p>
    <w:p w14:paraId="69115B87" w14:textId="77777777" w:rsidR="00277DB6" w:rsidRDefault="00277DB6" w:rsidP="00277DB6">
      <w:pPr>
        <w:pStyle w:val="Body"/>
        <w:numPr>
          <w:ilvl w:val="1"/>
          <w:numId w:val="21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lastRenderedPageBreak/>
        <w:t>Unsure</w:t>
      </w:r>
    </w:p>
    <w:p w14:paraId="59F148D2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18838705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8. Following your hearing test, was it recommended that you wear a hearing aid?</w:t>
      </w:r>
    </w:p>
    <w:p w14:paraId="08DF7F6B" w14:textId="77777777" w:rsidR="00277DB6" w:rsidRDefault="00277DB6" w:rsidP="00277DB6">
      <w:pPr>
        <w:pStyle w:val="Body"/>
        <w:numPr>
          <w:ilvl w:val="1"/>
          <w:numId w:val="22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</w:t>
      </w:r>
    </w:p>
    <w:p w14:paraId="0127F2FB" w14:textId="77777777" w:rsidR="00277DB6" w:rsidRDefault="00277DB6" w:rsidP="00277DB6">
      <w:pPr>
        <w:pStyle w:val="Body"/>
        <w:numPr>
          <w:ilvl w:val="1"/>
          <w:numId w:val="23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</w:t>
      </w:r>
    </w:p>
    <w:p w14:paraId="74A1491E" w14:textId="77777777" w:rsidR="00277DB6" w:rsidRDefault="00277DB6" w:rsidP="00277DB6">
      <w:pPr>
        <w:pStyle w:val="Body"/>
        <w:numPr>
          <w:ilvl w:val="1"/>
          <w:numId w:val="24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Unsure</w:t>
      </w:r>
    </w:p>
    <w:p w14:paraId="6A7EFE1B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24E74114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 xml:space="preserve">9. If it was recommended that you wear a hearing aid, do you wear it on a regular basis? </w:t>
      </w:r>
    </w:p>
    <w:p w14:paraId="56B86BFD" w14:textId="77777777" w:rsidR="00277DB6" w:rsidRDefault="00277DB6" w:rsidP="00277DB6">
      <w:pPr>
        <w:pStyle w:val="Body"/>
        <w:numPr>
          <w:ilvl w:val="1"/>
          <w:numId w:val="25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, all of the time</w:t>
      </w:r>
    </w:p>
    <w:p w14:paraId="7C13ACF0" w14:textId="77777777" w:rsidR="00277DB6" w:rsidRDefault="00277DB6" w:rsidP="00277DB6">
      <w:pPr>
        <w:pStyle w:val="Body"/>
        <w:numPr>
          <w:ilvl w:val="1"/>
          <w:numId w:val="26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, regularly</w:t>
      </w:r>
    </w:p>
    <w:p w14:paraId="19DE5FD6" w14:textId="77777777" w:rsidR="00277DB6" w:rsidRDefault="00277DB6" w:rsidP="00277DB6">
      <w:pPr>
        <w:pStyle w:val="Body"/>
        <w:numPr>
          <w:ilvl w:val="1"/>
          <w:numId w:val="27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, occasionally</w:t>
      </w:r>
    </w:p>
    <w:p w14:paraId="030F56E8" w14:textId="77777777" w:rsidR="00277DB6" w:rsidRDefault="00277DB6" w:rsidP="00277DB6">
      <w:pPr>
        <w:pStyle w:val="Body"/>
        <w:numPr>
          <w:ilvl w:val="1"/>
          <w:numId w:val="28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Yes, in particular situations</w:t>
      </w:r>
    </w:p>
    <w:p w14:paraId="7E85C4AA" w14:textId="77777777" w:rsidR="00277DB6" w:rsidRDefault="00277DB6" w:rsidP="00277DB6">
      <w:pPr>
        <w:pStyle w:val="Body"/>
        <w:numPr>
          <w:ilvl w:val="1"/>
          <w:numId w:val="29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ver</w:t>
      </w:r>
    </w:p>
    <w:p w14:paraId="6CD6AB6A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If not, why not?</w:t>
      </w:r>
    </w:p>
    <w:p w14:paraId="027AE371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3F74291D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665A06D1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10. What impact, if any, has it made on your memory?</w:t>
      </w:r>
    </w:p>
    <w:p w14:paraId="26C46322" w14:textId="77777777" w:rsidR="00277DB6" w:rsidRDefault="00277DB6" w:rsidP="00277DB6">
      <w:pPr>
        <w:pStyle w:val="Body"/>
        <w:numPr>
          <w:ilvl w:val="1"/>
          <w:numId w:val="30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Positive impact</w:t>
      </w:r>
    </w:p>
    <w:p w14:paraId="571BD5B5" w14:textId="77777777" w:rsidR="00277DB6" w:rsidRDefault="00277DB6" w:rsidP="00277DB6">
      <w:pPr>
        <w:pStyle w:val="Body"/>
        <w:numPr>
          <w:ilvl w:val="1"/>
          <w:numId w:val="31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 obvious impact</w:t>
      </w:r>
    </w:p>
    <w:p w14:paraId="61E27018" w14:textId="77777777" w:rsidR="00277DB6" w:rsidRDefault="00277DB6" w:rsidP="00277DB6">
      <w:pPr>
        <w:pStyle w:val="Body"/>
        <w:numPr>
          <w:ilvl w:val="1"/>
          <w:numId w:val="32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gative impact</w:t>
      </w:r>
    </w:p>
    <w:p w14:paraId="46F345C6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7DC89CD6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On your social life and relationships?</w:t>
      </w:r>
    </w:p>
    <w:p w14:paraId="1435AAC4" w14:textId="77777777" w:rsidR="00277DB6" w:rsidRDefault="00277DB6" w:rsidP="00277DB6">
      <w:pPr>
        <w:pStyle w:val="Body"/>
        <w:numPr>
          <w:ilvl w:val="1"/>
          <w:numId w:val="33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Positive impact</w:t>
      </w:r>
    </w:p>
    <w:p w14:paraId="69E4DFC4" w14:textId="77777777" w:rsidR="00277DB6" w:rsidRDefault="00277DB6" w:rsidP="00277DB6">
      <w:pPr>
        <w:pStyle w:val="Body"/>
        <w:numPr>
          <w:ilvl w:val="1"/>
          <w:numId w:val="34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 obvious impact</w:t>
      </w:r>
    </w:p>
    <w:p w14:paraId="0C6955BF" w14:textId="77777777" w:rsidR="00277DB6" w:rsidRDefault="00277DB6" w:rsidP="00277DB6">
      <w:pPr>
        <w:pStyle w:val="Body"/>
        <w:numPr>
          <w:ilvl w:val="1"/>
          <w:numId w:val="35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gative impact</w:t>
      </w:r>
    </w:p>
    <w:p w14:paraId="400B374F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0955B103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On your participation in hobbies and pastimes?</w:t>
      </w:r>
    </w:p>
    <w:p w14:paraId="3774755D" w14:textId="77777777" w:rsidR="00277DB6" w:rsidRDefault="00277DB6" w:rsidP="00277DB6">
      <w:pPr>
        <w:pStyle w:val="Body"/>
        <w:numPr>
          <w:ilvl w:val="1"/>
          <w:numId w:val="36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Positive impact</w:t>
      </w:r>
    </w:p>
    <w:p w14:paraId="09C7503F" w14:textId="77777777" w:rsidR="00277DB6" w:rsidRDefault="00277DB6" w:rsidP="00277DB6">
      <w:pPr>
        <w:pStyle w:val="Body"/>
        <w:numPr>
          <w:ilvl w:val="1"/>
          <w:numId w:val="37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 obvious impact</w:t>
      </w:r>
    </w:p>
    <w:p w14:paraId="3E5E4419" w14:textId="77777777" w:rsidR="00277DB6" w:rsidRDefault="00277DB6" w:rsidP="00277DB6">
      <w:pPr>
        <w:pStyle w:val="Body"/>
        <w:numPr>
          <w:ilvl w:val="1"/>
          <w:numId w:val="38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gative impact</w:t>
      </w:r>
    </w:p>
    <w:p w14:paraId="41674A4C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329A2FEF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On your mood?</w:t>
      </w:r>
    </w:p>
    <w:p w14:paraId="602DB3FF" w14:textId="77777777" w:rsidR="00277DB6" w:rsidRDefault="00277DB6" w:rsidP="00277DB6">
      <w:pPr>
        <w:pStyle w:val="Body"/>
        <w:numPr>
          <w:ilvl w:val="1"/>
          <w:numId w:val="39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Positive impact</w:t>
      </w:r>
    </w:p>
    <w:p w14:paraId="545F251D" w14:textId="77777777" w:rsidR="00277DB6" w:rsidRDefault="00277DB6" w:rsidP="00277DB6">
      <w:pPr>
        <w:pStyle w:val="Body"/>
        <w:numPr>
          <w:ilvl w:val="1"/>
          <w:numId w:val="40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 obvious impact</w:t>
      </w:r>
    </w:p>
    <w:p w14:paraId="611F9D74" w14:textId="77777777" w:rsidR="00277DB6" w:rsidRDefault="00277DB6" w:rsidP="00277DB6">
      <w:pPr>
        <w:pStyle w:val="Body"/>
        <w:numPr>
          <w:ilvl w:val="1"/>
          <w:numId w:val="41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gative impact</w:t>
      </w:r>
    </w:p>
    <w:p w14:paraId="14E855C4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302F05E3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On your overall health?</w:t>
      </w:r>
    </w:p>
    <w:p w14:paraId="1701AC76" w14:textId="77777777" w:rsidR="00277DB6" w:rsidRDefault="00277DB6" w:rsidP="00277DB6">
      <w:pPr>
        <w:pStyle w:val="Body"/>
        <w:numPr>
          <w:ilvl w:val="1"/>
          <w:numId w:val="42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Positive impact</w:t>
      </w:r>
    </w:p>
    <w:p w14:paraId="3641D9EC" w14:textId="77777777" w:rsidR="00277DB6" w:rsidRDefault="00277DB6" w:rsidP="00277DB6">
      <w:pPr>
        <w:pStyle w:val="Body"/>
        <w:numPr>
          <w:ilvl w:val="1"/>
          <w:numId w:val="43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o obvious impact</w:t>
      </w:r>
    </w:p>
    <w:p w14:paraId="17520F46" w14:textId="77777777" w:rsidR="00277DB6" w:rsidRDefault="00277DB6" w:rsidP="00277DB6">
      <w:pPr>
        <w:pStyle w:val="Body"/>
        <w:numPr>
          <w:ilvl w:val="1"/>
          <w:numId w:val="44"/>
        </w:numPr>
        <w:rPr>
          <w:rFonts w:ascii="Arial" w:eastAsia="Arial" w:hAnsi="Arial" w:cs="Arial"/>
          <w:sz w:val="29"/>
          <w:szCs w:val="29"/>
        </w:rPr>
      </w:pPr>
      <w:r>
        <w:rPr>
          <w:rFonts w:ascii="Arial"/>
          <w:lang w:val="en-US"/>
        </w:rPr>
        <w:t>Negative impact</w:t>
      </w:r>
    </w:p>
    <w:p w14:paraId="4220B06B" w14:textId="77777777" w:rsidR="00277DB6" w:rsidRDefault="00277DB6" w:rsidP="00277DB6">
      <w:pPr>
        <w:pStyle w:val="Body"/>
        <w:rPr>
          <w:rFonts w:ascii="Arial" w:eastAsia="Arial" w:hAnsi="Arial" w:cs="Arial"/>
        </w:rPr>
      </w:pPr>
    </w:p>
    <w:p w14:paraId="7B1CD75A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lastRenderedPageBreak/>
        <w:t>11. Do you have any other comments about your experience of having a hearing test as part of your memory clinic assessment?</w:t>
      </w:r>
    </w:p>
    <w:p w14:paraId="1C7E99C6" w14:textId="77777777" w:rsidR="00277DB6" w:rsidRDefault="00277DB6" w:rsidP="00277DB6">
      <w:pPr>
        <w:pStyle w:val="Body"/>
        <w:rPr>
          <w:rFonts w:ascii="Arial" w:eastAsia="Arial" w:hAnsi="Arial" w:cs="Arial"/>
        </w:rPr>
      </w:pPr>
      <w:r>
        <w:rPr>
          <w:rFonts w:ascii="Arial"/>
          <w:lang w:val="en-US"/>
        </w:rPr>
        <w:t>Is there anything we could improve on? Do you feel you received adequate information about the test and the results?</w:t>
      </w:r>
      <w:r>
        <w:rPr>
          <w:rFonts w:ascii="Arial"/>
          <w:lang w:val="en-US"/>
        </w:rPr>
        <w:br/>
      </w:r>
    </w:p>
    <w:p w14:paraId="3FDE00FE" w14:textId="77777777" w:rsidR="003D6D8B" w:rsidRDefault="00277DB6"/>
    <w:sectPr w:rsidR="003D6D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42F6F"/>
    <w:multiLevelType w:val="multilevel"/>
    <w:tmpl w:val="E870921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" w15:restartNumberingAfterBreak="0">
    <w:nsid w:val="036451D9"/>
    <w:multiLevelType w:val="multilevel"/>
    <w:tmpl w:val="73F01E3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" w15:restartNumberingAfterBreak="0">
    <w:nsid w:val="068004D9"/>
    <w:multiLevelType w:val="multilevel"/>
    <w:tmpl w:val="3E4EC7E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" w15:restartNumberingAfterBreak="0">
    <w:nsid w:val="10204CB7"/>
    <w:multiLevelType w:val="multilevel"/>
    <w:tmpl w:val="9A3A0D10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4" w15:restartNumberingAfterBreak="0">
    <w:nsid w:val="11E06320"/>
    <w:multiLevelType w:val="multilevel"/>
    <w:tmpl w:val="4314B05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5" w15:restartNumberingAfterBreak="0">
    <w:nsid w:val="12F32AC0"/>
    <w:multiLevelType w:val="multilevel"/>
    <w:tmpl w:val="9318A97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6" w15:restartNumberingAfterBreak="0">
    <w:nsid w:val="15FD3B23"/>
    <w:multiLevelType w:val="multilevel"/>
    <w:tmpl w:val="CECAA6F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7" w15:restartNumberingAfterBreak="0">
    <w:nsid w:val="164B6D40"/>
    <w:multiLevelType w:val="multilevel"/>
    <w:tmpl w:val="EAF689D0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8" w15:restartNumberingAfterBreak="0">
    <w:nsid w:val="16B71657"/>
    <w:multiLevelType w:val="multilevel"/>
    <w:tmpl w:val="67164E8A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9" w15:restartNumberingAfterBreak="0">
    <w:nsid w:val="18AB1582"/>
    <w:multiLevelType w:val="multilevel"/>
    <w:tmpl w:val="AC689C1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0" w15:restartNumberingAfterBreak="0">
    <w:nsid w:val="20A4633F"/>
    <w:multiLevelType w:val="multilevel"/>
    <w:tmpl w:val="6EA87BD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1" w15:restartNumberingAfterBreak="0">
    <w:nsid w:val="24AC038B"/>
    <w:multiLevelType w:val="multilevel"/>
    <w:tmpl w:val="5240DB7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2" w15:restartNumberingAfterBreak="0">
    <w:nsid w:val="29BD6492"/>
    <w:multiLevelType w:val="multilevel"/>
    <w:tmpl w:val="102A8872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3" w15:restartNumberingAfterBreak="0">
    <w:nsid w:val="2AC04BFD"/>
    <w:multiLevelType w:val="multilevel"/>
    <w:tmpl w:val="DB7CDD9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4" w15:restartNumberingAfterBreak="0">
    <w:nsid w:val="2BDB2320"/>
    <w:multiLevelType w:val="multilevel"/>
    <w:tmpl w:val="8548C118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5" w15:restartNumberingAfterBreak="0">
    <w:nsid w:val="2CD06E10"/>
    <w:multiLevelType w:val="multilevel"/>
    <w:tmpl w:val="3E86F15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6" w15:restartNumberingAfterBreak="0">
    <w:nsid w:val="2D51282D"/>
    <w:multiLevelType w:val="multilevel"/>
    <w:tmpl w:val="FC307552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7" w15:restartNumberingAfterBreak="0">
    <w:nsid w:val="2E1C1B88"/>
    <w:multiLevelType w:val="multilevel"/>
    <w:tmpl w:val="CBCE4192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8" w15:restartNumberingAfterBreak="0">
    <w:nsid w:val="2E4725D3"/>
    <w:multiLevelType w:val="multilevel"/>
    <w:tmpl w:val="AE2079D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19" w15:restartNumberingAfterBreak="0">
    <w:nsid w:val="2F5E594C"/>
    <w:multiLevelType w:val="multilevel"/>
    <w:tmpl w:val="EFC8755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0" w15:restartNumberingAfterBreak="0">
    <w:nsid w:val="316D6661"/>
    <w:multiLevelType w:val="multilevel"/>
    <w:tmpl w:val="C602BB1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1" w15:restartNumberingAfterBreak="0">
    <w:nsid w:val="32E362D1"/>
    <w:multiLevelType w:val="multilevel"/>
    <w:tmpl w:val="63B2F96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2" w15:restartNumberingAfterBreak="0">
    <w:nsid w:val="3343426B"/>
    <w:multiLevelType w:val="multilevel"/>
    <w:tmpl w:val="90C0B0B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3" w15:restartNumberingAfterBreak="0">
    <w:nsid w:val="33E64024"/>
    <w:multiLevelType w:val="multilevel"/>
    <w:tmpl w:val="D6D4FA0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4" w15:restartNumberingAfterBreak="0">
    <w:nsid w:val="345E38DD"/>
    <w:multiLevelType w:val="multilevel"/>
    <w:tmpl w:val="9174A7B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5" w15:restartNumberingAfterBreak="0">
    <w:nsid w:val="34E43A30"/>
    <w:multiLevelType w:val="multilevel"/>
    <w:tmpl w:val="E74E1E8C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6" w15:restartNumberingAfterBreak="0">
    <w:nsid w:val="3BB1407E"/>
    <w:multiLevelType w:val="multilevel"/>
    <w:tmpl w:val="BF14DC3A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7" w15:restartNumberingAfterBreak="0">
    <w:nsid w:val="3C7F0B87"/>
    <w:multiLevelType w:val="multilevel"/>
    <w:tmpl w:val="E77C3D62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8" w15:restartNumberingAfterBreak="0">
    <w:nsid w:val="3ECC481E"/>
    <w:multiLevelType w:val="multilevel"/>
    <w:tmpl w:val="ECC8440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29" w15:restartNumberingAfterBreak="0">
    <w:nsid w:val="3EF16602"/>
    <w:multiLevelType w:val="multilevel"/>
    <w:tmpl w:val="293AE9A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0" w15:restartNumberingAfterBreak="0">
    <w:nsid w:val="3F711233"/>
    <w:multiLevelType w:val="multilevel"/>
    <w:tmpl w:val="B4AE0042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1" w15:restartNumberingAfterBreak="0">
    <w:nsid w:val="40A00409"/>
    <w:multiLevelType w:val="multilevel"/>
    <w:tmpl w:val="0186CC18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2" w15:restartNumberingAfterBreak="0">
    <w:nsid w:val="4B1352F5"/>
    <w:multiLevelType w:val="multilevel"/>
    <w:tmpl w:val="AA2E4D5C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3" w15:restartNumberingAfterBreak="0">
    <w:nsid w:val="4FB522DA"/>
    <w:multiLevelType w:val="multilevel"/>
    <w:tmpl w:val="8E62EC68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4" w15:restartNumberingAfterBreak="0">
    <w:nsid w:val="4FCD3370"/>
    <w:multiLevelType w:val="multilevel"/>
    <w:tmpl w:val="364EA63A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5" w15:restartNumberingAfterBreak="0">
    <w:nsid w:val="518C261D"/>
    <w:multiLevelType w:val="multilevel"/>
    <w:tmpl w:val="AD6A342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6" w15:restartNumberingAfterBreak="0">
    <w:nsid w:val="5426025D"/>
    <w:multiLevelType w:val="multilevel"/>
    <w:tmpl w:val="8D08DD4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7" w15:restartNumberingAfterBreak="0">
    <w:nsid w:val="5564350B"/>
    <w:multiLevelType w:val="multilevel"/>
    <w:tmpl w:val="2E9C5C0C"/>
    <w:styleLink w:val="List1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8" w15:restartNumberingAfterBreak="0">
    <w:nsid w:val="57615D08"/>
    <w:multiLevelType w:val="multilevel"/>
    <w:tmpl w:val="A986FADE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39" w15:restartNumberingAfterBreak="0">
    <w:nsid w:val="6B9C1F6A"/>
    <w:multiLevelType w:val="multilevel"/>
    <w:tmpl w:val="C01CA098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40" w15:restartNumberingAfterBreak="0">
    <w:nsid w:val="6CA67CE6"/>
    <w:multiLevelType w:val="multilevel"/>
    <w:tmpl w:val="98265D22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41" w15:restartNumberingAfterBreak="0">
    <w:nsid w:val="716A2CC4"/>
    <w:multiLevelType w:val="multilevel"/>
    <w:tmpl w:val="2BDC2504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42" w15:restartNumberingAfterBreak="0">
    <w:nsid w:val="730D7879"/>
    <w:multiLevelType w:val="multilevel"/>
    <w:tmpl w:val="119CD9BA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abstractNum w:abstractNumId="43" w15:restartNumberingAfterBreak="0">
    <w:nsid w:val="7E740054"/>
    <w:multiLevelType w:val="multilevel"/>
    <w:tmpl w:val="92184296"/>
    <w:lvl w:ilvl="0">
      <w:start w:val="1"/>
      <w:numFmt w:val="bullet"/>
      <w:lvlText w:val="•"/>
      <w:lvlJc w:val="left"/>
      <w:pPr>
        <w:tabs>
          <w:tab w:val="num" w:pos="262"/>
        </w:tabs>
        <w:ind w:left="262" w:hanging="262"/>
      </w:pPr>
      <w:rPr>
        <w:rFonts w:ascii="Arial" w:eastAsia="Arial" w:hAnsi="Arial" w:cs="Arial"/>
        <w:position w:val="0"/>
        <w:sz w:val="29"/>
        <w:szCs w:val="29"/>
      </w:rPr>
    </w:lvl>
    <w:lvl w:ilvl="1">
      <w:numFmt w:val="bullet"/>
      <w:lvlText w:val="•"/>
      <w:lvlJc w:val="left"/>
      <w:pPr>
        <w:tabs>
          <w:tab w:val="num" w:pos="480"/>
        </w:tabs>
        <w:ind w:left="480" w:hanging="240"/>
      </w:pPr>
      <w:rPr>
        <w:rFonts w:ascii="Arial" w:eastAsia="Arial" w:hAnsi="Arial" w:cs="Arial"/>
        <w:position w:val="0"/>
        <w:sz w:val="29"/>
        <w:szCs w:val="29"/>
      </w:rPr>
    </w:lvl>
    <w:lvl w:ilvl="2">
      <w:start w:val="1"/>
      <w:numFmt w:val="bullet"/>
      <w:lvlText w:val="•"/>
      <w:lvlJc w:val="left"/>
      <w:pPr>
        <w:tabs>
          <w:tab w:val="num" w:pos="742"/>
        </w:tabs>
        <w:ind w:left="742" w:hanging="262"/>
      </w:pPr>
      <w:rPr>
        <w:rFonts w:ascii="Arial" w:eastAsia="Arial" w:hAnsi="Arial" w:cs="Arial"/>
        <w:position w:val="0"/>
        <w:sz w:val="29"/>
        <w:szCs w:val="29"/>
      </w:rPr>
    </w:lvl>
    <w:lvl w:ilvl="3">
      <w:start w:val="1"/>
      <w:numFmt w:val="bullet"/>
      <w:lvlText w:val="•"/>
      <w:lvlJc w:val="left"/>
      <w:pPr>
        <w:tabs>
          <w:tab w:val="num" w:pos="982"/>
        </w:tabs>
        <w:ind w:left="982" w:hanging="262"/>
      </w:pPr>
      <w:rPr>
        <w:rFonts w:ascii="Arial" w:eastAsia="Arial" w:hAnsi="Arial" w:cs="Arial"/>
        <w:position w:val="0"/>
        <w:sz w:val="29"/>
        <w:szCs w:val="29"/>
      </w:rPr>
    </w:lvl>
    <w:lvl w:ilvl="4">
      <w:start w:val="1"/>
      <w:numFmt w:val="bullet"/>
      <w:lvlText w:val="•"/>
      <w:lvlJc w:val="left"/>
      <w:pPr>
        <w:tabs>
          <w:tab w:val="num" w:pos="1222"/>
        </w:tabs>
        <w:ind w:left="1222" w:hanging="262"/>
      </w:pPr>
      <w:rPr>
        <w:rFonts w:ascii="Arial" w:eastAsia="Arial" w:hAnsi="Arial" w:cs="Arial"/>
        <w:position w:val="0"/>
        <w:sz w:val="29"/>
        <w:szCs w:val="29"/>
      </w:rPr>
    </w:lvl>
    <w:lvl w:ilvl="5">
      <w:start w:val="1"/>
      <w:numFmt w:val="bullet"/>
      <w:lvlText w:val="•"/>
      <w:lvlJc w:val="left"/>
      <w:pPr>
        <w:tabs>
          <w:tab w:val="num" w:pos="1462"/>
        </w:tabs>
        <w:ind w:left="1462" w:hanging="262"/>
      </w:pPr>
      <w:rPr>
        <w:rFonts w:ascii="Arial" w:eastAsia="Arial" w:hAnsi="Arial" w:cs="Arial"/>
        <w:position w:val="0"/>
        <w:sz w:val="29"/>
        <w:szCs w:val="29"/>
      </w:rPr>
    </w:lvl>
    <w:lvl w:ilvl="6">
      <w:start w:val="1"/>
      <w:numFmt w:val="bullet"/>
      <w:lvlText w:val="•"/>
      <w:lvlJc w:val="left"/>
      <w:pPr>
        <w:tabs>
          <w:tab w:val="num" w:pos="1702"/>
        </w:tabs>
        <w:ind w:left="1702" w:hanging="262"/>
      </w:pPr>
      <w:rPr>
        <w:rFonts w:ascii="Arial" w:eastAsia="Arial" w:hAnsi="Arial" w:cs="Arial"/>
        <w:position w:val="0"/>
        <w:sz w:val="29"/>
        <w:szCs w:val="29"/>
      </w:rPr>
    </w:lvl>
    <w:lvl w:ilvl="7">
      <w:start w:val="1"/>
      <w:numFmt w:val="bullet"/>
      <w:lvlText w:val="•"/>
      <w:lvlJc w:val="left"/>
      <w:pPr>
        <w:tabs>
          <w:tab w:val="num" w:pos="1942"/>
        </w:tabs>
        <w:ind w:left="1942" w:hanging="262"/>
      </w:pPr>
      <w:rPr>
        <w:rFonts w:ascii="Arial" w:eastAsia="Arial" w:hAnsi="Arial" w:cs="Arial"/>
        <w:position w:val="0"/>
        <w:sz w:val="29"/>
        <w:szCs w:val="29"/>
      </w:rPr>
    </w:lvl>
    <w:lvl w:ilvl="8">
      <w:start w:val="1"/>
      <w:numFmt w:val="bullet"/>
      <w:lvlText w:val="•"/>
      <w:lvlJc w:val="left"/>
      <w:pPr>
        <w:tabs>
          <w:tab w:val="num" w:pos="2182"/>
        </w:tabs>
        <w:ind w:left="2182" w:hanging="262"/>
      </w:pPr>
      <w:rPr>
        <w:rFonts w:ascii="Arial" w:eastAsia="Arial" w:hAnsi="Arial" w:cs="Arial"/>
        <w:position w:val="0"/>
        <w:sz w:val="29"/>
        <w:szCs w:val="29"/>
      </w:rPr>
    </w:lvl>
  </w:abstractNum>
  <w:num w:numId="1">
    <w:abstractNumId w:val="7"/>
  </w:num>
  <w:num w:numId="2">
    <w:abstractNumId w:val="27"/>
  </w:num>
  <w:num w:numId="3">
    <w:abstractNumId w:val="23"/>
  </w:num>
  <w:num w:numId="4">
    <w:abstractNumId w:val="34"/>
  </w:num>
  <w:num w:numId="5">
    <w:abstractNumId w:val="31"/>
  </w:num>
  <w:num w:numId="6">
    <w:abstractNumId w:val="8"/>
  </w:num>
  <w:num w:numId="7">
    <w:abstractNumId w:val="17"/>
  </w:num>
  <w:num w:numId="8">
    <w:abstractNumId w:val="2"/>
  </w:num>
  <w:num w:numId="9">
    <w:abstractNumId w:val="35"/>
  </w:num>
  <w:num w:numId="10">
    <w:abstractNumId w:val="9"/>
  </w:num>
  <w:num w:numId="11">
    <w:abstractNumId w:val="13"/>
  </w:num>
  <w:num w:numId="12">
    <w:abstractNumId w:val="21"/>
  </w:num>
  <w:num w:numId="13">
    <w:abstractNumId w:val="6"/>
  </w:num>
  <w:num w:numId="14">
    <w:abstractNumId w:val="26"/>
  </w:num>
  <w:num w:numId="15">
    <w:abstractNumId w:val="18"/>
  </w:num>
  <w:num w:numId="16">
    <w:abstractNumId w:val="29"/>
  </w:num>
  <w:num w:numId="17">
    <w:abstractNumId w:val="22"/>
  </w:num>
  <w:num w:numId="18">
    <w:abstractNumId w:val="0"/>
  </w:num>
  <w:num w:numId="19">
    <w:abstractNumId w:val="28"/>
  </w:num>
  <w:num w:numId="20">
    <w:abstractNumId w:val="40"/>
  </w:num>
  <w:num w:numId="21">
    <w:abstractNumId w:val="11"/>
  </w:num>
  <w:num w:numId="22">
    <w:abstractNumId w:val="41"/>
  </w:num>
  <w:num w:numId="23">
    <w:abstractNumId w:val="25"/>
  </w:num>
  <w:num w:numId="24">
    <w:abstractNumId w:val="19"/>
  </w:num>
  <w:num w:numId="25">
    <w:abstractNumId w:val="5"/>
  </w:num>
  <w:num w:numId="26">
    <w:abstractNumId w:val="33"/>
  </w:num>
  <w:num w:numId="27">
    <w:abstractNumId w:val="1"/>
  </w:num>
  <w:num w:numId="28">
    <w:abstractNumId w:val="36"/>
  </w:num>
  <w:num w:numId="29">
    <w:abstractNumId w:val="16"/>
  </w:num>
  <w:num w:numId="30">
    <w:abstractNumId w:val="15"/>
  </w:num>
  <w:num w:numId="31">
    <w:abstractNumId w:val="39"/>
  </w:num>
  <w:num w:numId="32">
    <w:abstractNumId w:val="12"/>
  </w:num>
  <w:num w:numId="33">
    <w:abstractNumId w:val="43"/>
  </w:num>
  <w:num w:numId="34">
    <w:abstractNumId w:val="42"/>
  </w:num>
  <w:num w:numId="35">
    <w:abstractNumId w:val="14"/>
  </w:num>
  <w:num w:numId="36">
    <w:abstractNumId w:val="24"/>
  </w:num>
  <w:num w:numId="37">
    <w:abstractNumId w:val="3"/>
  </w:num>
  <w:num w:numId="38">
    <w:abstractNumId w:val="32"/>
  </w:num>
  <w:num w:numId="39">
    <w:abstractNumId w:val="10"/>
  </w:num>
  <w:num w:numId="40">
    <w:abstractNumId w:val="20"/>
  </w:num>
  <w:num w:numId="41">
    <w:abstractNumId w:val="30"/>
  </w:num>
  <w:num w:numId="42">
    <w:abstractNumId w:val="4"/>
  </w:num>
  <w:num w:numId="43">
    <w:abstractNumId w:val="38"/>
  </w:num>
  <w:num w:numId="44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B6"/>
    <w:rsid w:val="00277DB6"/>
    <w:rsid w:val="0052015C"/>
    <w:rsid w:val="0080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2127D"/>
  <w15:chartTrackingRefBased/>
  <w15:docId w15:val="{0CDFE41D-5261-4854-A16C-D9C5A687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7D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  <w:lang w:val="en-US" w:eastAsia="en-CA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277DB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CA"/>
      <w14:textOutline w14:w="0" w14:cap="flat" w14:cmpd="sng" w14:algn="ctr">
        <w14:noFill/>
        <w14:prstDash w14:val="solid"/>
        <w14:bevel/>
      </w14:textOutline>
    </w:rPr>
  </w:style>
  <w:style w:type="numbering" w:customStyle="1" w:styleId="List1">
    <w:name w:val="List 1"/>
    <w:basedOn w:val="NoList"/>
    <w:rsid w:val="00277DB6"/>
    <w:pPr>
      <w:numPr>
        <w:numId w:val="4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McIntyre</dc:creator>
  <cp:keywords/>
  <dc:description/>
  <cp:lastModifiedBy>Mitch McIntyre</cp:lastModifiedBy>
  <cp:revision>1</cp:revision>
  <dcterms:created xsi:type="dcterms:W3CDTF">2021-02-17T20:32:00Z</dcterms:created>
  <dcterms:modified xsi:type="dcterms:W3CDTF">2021-02-17T20:32:00Z</dcterms:modified>
</cp:coreProperties>
</file>